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0E2" w:rsidRDefault="00C5753B">
      <w:pPr>
        <w:autoSpaceDE w:val="0"/>
        <w:autoSpaceDN w:val="0"/>
        <w:adjustRightInd w:val="0"/>
        <w:spacing w:beforeLines="50" w:before="156" w:afterLines="50" w:after="156"/>
        <w:jc w:val="left"/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95A0B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>
        <w:rPr>
          <w:rFonts w:ascii="Times New Roman" w:eastAsia="MinionPro-Bold" w:hAnsi="Times New Roman" w:cs="Times New Roman" w:hint="eastAsia"/>
          <w:kern w:val="0"/>
          <w:sz w:val="24"/>
          <w:szCs w:val="24"/>
        </w:rPr>
        <w:t xml:space="preserve">Relative abundance of the most common OTUs </w:t>
      </w:r>
      <w:r>
        <w:rPr>
          <w:rFonts w:ascii="Times New Roman" w:eastAsia="MinionPro-Bold" w:hAnsi="Times New Roman" w:cs="Times New Roman" w:hint="eastAsia"/>
          <w:kern w:val="0"/>
          <w:sz w:val="24"/>
          <w:szCs w:val="24"/>
        </w:rPr>
        <w:t xml:space="preserve">on phylum and family levels </w:t>
      </w:r>
      <w:r>
        <w:rPr>
          <w:rFonts w:ascii="Times New Roman" w:eastAsia="MinionPro-Bold" w:hAnsi="Times New Roman" w:cs="Times New Roman" w:hint="eastAsia"/>
          <w:kern w:val="0"/>
          <w:sz w:val="24"/>
          <w:szCs w:val="24"/>
        </w:rPr>
        <w:t xml:space="preserve">from </w:t>
      </w:r>
      <w:r>
        <w:rPr>
          <w:rFonts w:ascii="Times New Roman" w:eastAsia="MinionPro-Bold" w:hAnsi="Times New Roman" w:cs="Times New Roman" w:hint="eastAsia"/>
          <w:kern w:val="0"/>
          <w:sz w:val="24"/>
          <w:szCs w:val="24"/>
        </w:rPr>
        <w:t>the different groups.</w:t>
      </w:r>
    </w:p>
    <w:tbl>
      <w:tblPr>
        <w:tblW w:w="14564" w:type="dxa"/>
        <w:jc w:val="center"/>
        <w:tblLayout w:type="fixed"/>
        <w:tblLook w:val="04A0" w:firstRow="1" w:lastRow="0" w:firstColumn="1" w:lastColumn="0" w:noHBand="0" w:noVBand="1"/>
      </w:tblPr>
      <w:tblGrid>
        <w:gridCol w:w="2537"/>
        <w:gridCol w:w="1608"/>
        <w:gridCol w:w="1776"/>
        <w:gridCol w:w="1873"/>
        <w:gridCol w:w="1508"/>
        <w:gridCol w:w="965"/>
        <w:gridCol w:w="949"/>
        <w:gridCol w:w="1203"/>
        <w:gridCol w:w="978"/>
        <w:gridCol w:w="1167"/>
      </w:tblGrid>
      <w:tr w:rsidR="009B10E2">
        <w:trPr>
          <w:trHeight w:val="288"/>
          <w:jc w:val="center"/>
        </w:trPr>
        <w:tc>
          <w:tcPr>
            <w:tcW w:w="253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9B10E2" w:rsidRDefault="00C5753B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pecies name</w:t>
            </w:r>
          </w:p>
        </w:tc>
        <w:tc>
          <w:tcPr>
            <w:tcW w:w="676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an ±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d (%)</w:t>
            </w:r>
          </w:p>
        </w:tc>
        <w:tc>
          <w:tcPr>
            <w:tcW w:w="5262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B10E2">
        <w:trPr>
          <w:trHeight w:val="616"/>
          <w:jc w:val="center"/>
        </w:trPr>
        <w:tc>
          <w:tcPr>
            <w:tcW w:w="253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B10E2" w:rsidRDefault="009B10E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C 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UMS </w:t>
            </w:r>
          </w:p>
        </w:tc>
        <w:tc>
          <w:tcPr>
            <w:tcW w:w="187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u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i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CUMS </w:t>
            </w:r>
          </w:p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HC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u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C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i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v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C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u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 vs</w:t>
            </w:r>
          </w:p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UMS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mi</w:t>
            </w: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 vs</w:t>
            </w:r>
          </w:p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UMS</w:t>
            </w:r>
          </w:p>
        </w:tc>
      </w:tr>
      <w:tr w:rsidR="009B10E2">
        <w:trPr>
          <w:trHeight w:val="300"/>
          <w:jc w:val="center"/>
        </w:trPr>
        <w:tc>
          <w:tcPr>
            <w:tcW w:w="25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__Firmicute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68.97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02</w:t>
            </w:r>
          </w:p>
        </w:tc>
        <w:tc>
          <w:tcPr>
            <w:tcW w:w="1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71.45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35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59.44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71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63.93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81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5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48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64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3754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*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58</w:t>
            </w:r>
          </w:p>
        </w:tc>
      </w:tr>
      <w:tr w:rsidR="009B10E2">
        <w:trPr>
          <w:trHeight w:val="300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__Bacteroidete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26.99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24.48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7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9B10E2" w:rsidRDefault="00C5753B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7.1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31.77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1821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0.01094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12</w:t>
            </w:r>
          </w:p>
        </w:tc>
      </w:tr>
      <w:tr w:rsidR="009B10E2">
        <w:trPr>
          <w:trHeight w:val="288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__Actinobacteria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.38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93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22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356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8471</w:t>
            </w:r>
          </w:p>
        </w:tc>
      </w:tr>
      <w:tr w:rsidR="009B10E2">
        <w:trPr>
          <w:trHeight w:val="300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__Tenericutes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1.306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58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74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34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87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87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51</w:t>
            </w:r>
          </w:p>
        </w:tc>
      </w:tr>
      <w:tr w:rsidR="009B10E2">
        <w:trPr>
          <w:trHeight w:val="288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__Bacteroidales_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24-7_group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2.3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9.9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8.6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3.2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8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41</w:t>
            </w:r>
          </w:p>
        </w:tc>
      </w:tr>
      <w:tr w:rsidR="009B10E2">
        <w:trPr>
          <w:trHeight w:val="288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__Lactobacillacea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26.49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7.38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3.7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9.5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9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757</w:t>
            </w:r>
          </w:p>
        </w:tc>
      </w:tr>
      <w:tr w:rsidR="009B10E2">
        <w:trPr>
          <w:trHeight w:val="300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__Lachnospiracea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9.3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7.4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3.9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4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1.6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.4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78</w:t>
            </w:r>
          </w:p>
        </w:tc>
      </w:tr>
      <w:tr w:rsidR="009B10E2">
        <w:trPr>
          <w:trHeight w:val="300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__Ruminococcacea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14.04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15.16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3.78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3.67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9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9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84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55</w:t>
            </w:r>
          </w:p>
        </w:tc>
      </w:tr>
      <w:tr w:rsidR="009B10E2">
        <w:trPr>
          <w:trHeight w:val="300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__Peptostreptococcacea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.497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.12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7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.15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8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.25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88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1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4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11</w:t>
            </w:r>
          </w:p>
        </w:tc>
      </w:tr>
      <w:tr w:rsidR="009B10E2">
        <w:trPr>
          <w:trHeight w:val="288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__Bacteroidacea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2.48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4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2.06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8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.753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.06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56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446*</w:t>
            </w:r>
          </w:p>
        </w:tc>
      </w:tr>
      <w:tr w:rsidR="009B10E2">
        <w:trPr>
          <w:trHeight w:val="288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__Prevotellacea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.6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6</w:t>
            </w:r>
          </w:p>
        </w:tc>
      </w:tr>
      <w:tr w:rsidR="009B10E2">
        <w:trPr>
          <w:trHeight w:val="300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__Coriobacteriacea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.038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1.71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06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71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0.93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7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2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72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98</w:t>
            </w:r>
          </w:p>
        </w:tc>
      </w:tr>
      <w:tr w:rsidR="009B10E2">
        <w:trPr>
          <w:trHeight w:val="300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__norank_o__Mollicutes_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RF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1.304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1.58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740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336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99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52</w:t>
            </w:r>
          </w:p>
        </w:tc>
      </w:tr>
      <w:tr w:rsidR="009B10E2">
        <w:trPr>
          <w:trHeight w:val="300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__Erysipelotrichacea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449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1.468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256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312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5</w:t>
            </w:r>
          </w:p>
        </w:tc>
      </w:tr>
      <w:tr w:rsidR="009B10E2">
        <w:trPr>
          <w:trHeight w:val="288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__Clostridiaceae_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628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 0.704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1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418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151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3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4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2000</w:t>
            </w:r>
          </w:p>
        </w:tc>
      </w:tr>
      <w:tr w:rsidR="009B10E2">
        <w:trPr>
          <w:trHeight w:val="288"/>
          <w:jc w:val="center"/>
        </w:trPr>
        <w:tc>
          <w:tcPr>
            <w:tcW w:w="2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__Porphyromonadacea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792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515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57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7004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微软雅黑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 w:cs="Times New Roman"/>
                <w:bCs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011*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41E-0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0.014**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B10E2" w:rsidRDefault="00C575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001***</w:t>
            </w:r>
          </w:p>
        </w:tc>
      </w:tr>
    </w:tbl>
    <w:p w:rsidR="009B10E2" w:rsidRDefault="00C5753B">
      <w:pPr>
        <w:autoSpaceDE w:val="0"/>
        <w:autoSpaceDN w:val="0"/>
        <w:adjustRightInd w:val="0"/>
        <w:jc w:val="left"/>
        <w:rPr>
          <w:rFonts w:ascii="Times New Roman" w:eastAsia="MinionPro-Bold" w:hAnsi="Times New Roman" w:cs="Times New Roman"/>
          <w:b/>
          <w:bCs/>
          <w:kern w:val="0"/>
          <w:szCs w:val="21"/>
        </w:rPr>
      </w:pPr>
      <w:r>
        <w:rPr>
          <w:rFonts w:ascii="Times New Roman" w:eastAsia="MinionPro-Bold" w:hAnsi="Times New Roman" w:cs="Times New Roman" w:hint="eastAsia"/>
          <w:kern w:val="0"/>
          <w:szCs w:val="21"/>
        </w:rPr>
        <w:t>HC, h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>ealthy control rats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 xml:space="preserve">; CUMS, 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>chronic unpredictable mild stress rats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>; Ami,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 xml:space="preserve"> amitriptyline treatment rats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>; Flu,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 xml:space="preserve"> fluoxetine hydrochloride treatment rats.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 xml:space="preserve">Statistical analysis was performed by the Kruskal-Wallis H test. 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>*</w:t>
      </w:r>
      <w:r>
        <w:rPr>
          <w:rFonts w:ascii="Times New Roman" w:eastAsia="MinionPro-Bold" w:hAnsi="Times New Roman" w:cs="Times New Roman" w:hint="eastAsia"/>
          <w:i/>
          <w:iCs/>
          <w:kern w:val="0"/>
          <w:szCs w:val="21"/>
        </w:rPr>
        <w:t>p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 xml:space="preserve"> &lt; 0.05, ** </w:t>
      </w:r>
      <w:r>
        <w:rPr>
          <w:rFonts w:ascii="Times New Roman" w:eastAsia="MinionPro-Bold" w:hAnsi="Times New Roman" w:cs="Times New Roman" w:hint="eastAsia"/>
          <w:i/>
          <w:iCs/>
          <w:kern w:val="0"/>
          <w:szCs w:val="21"/>
        </w:rPr>
        <w:t>p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 xml:space="preserve"> &lt; 0.01, *** </w:t>
      </w:r>
      <w:r>
        <w:rPr>
          <w:rFonts w:ascii="Times New Roman" w:eastAsia="MinionPro-Bold" w:hAnsi="Times New Roman" w:cs="Times New Roman" w:hint="eastAsia"/>
          <w:i/>
          <w:iCs/>
          <w:kern w:val="0"/>
          <w:szCs w:val="21"/>
        </w:rPr>
        <w:t>p</w:t>
      </w:r>
      <w:r>
        <w:rPr>
          <w:rFonts w:ascii="Times New Roman" w:eastAsia="MinionPro-Bold" w:hAnsi="Times New Roman" w:cs="Times New Roman" w:hint="eastAsia"/>
          <w:kern w:val="0"/>
          <w:szCs w:val="21"/>
        </w:rPr>
        <w:t xml:space="preserve"> &lt; 0.001.</w:t>
      </w:r>
    </w:p>
    <w:p w:rsidR="009B10E2" w:rsidRDefault="009B10E2">
      <w:pPr>
        <w:autoSpaceDE w:val="0"/>
        <w:autoSpaceDN w:val="0"/>
        <w:adjustRightInd w:val="0"/>
        <w:spacing w:beforeLines="50" w:before="156" w:afterLines="50" w:after="156" w:line="360" w:lineRule="auto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sectPr w:rsidR="009B10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753B" w:rsidRDefault="00C5753B" w:rsidP="00995A0B">
      <w:r>
        <w:separator/>
      </w:r>
    </w:p>
  </w:endnote>
  <w:endnote w:type="continuationSeparator" w:id="0">
    <w:p w:rsidR="00C5753B" w:rsidRDefault="00C5753B" w:rsidP="00995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Bold">
    <w:altName w:val="宋体"/>
    <w:charset w:val="86"/>
    <w:family w:val="roman"/>
    <w:pitch w:val="default"/>
    <w:sig w:usb0="00000000" w:usb1="00000000" w:usb2="00000010" w:usb3="00000000" w:csb0="0004000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2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753B" w:rsidRDefault="00C5753B" w:rsidP="00995A0B">
      <w:r>
        <w:separator/>
      </w:r>
    </w:p>
  </w:footnote>
  <w:footnote w:type="continuationSeparator" w:id="0">
    <w:p w:rsidR="00C5753B" w:rsidRDefault="00C5753B" w:rsidP="00995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63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E95"/>
    <w:rsid w:val="000C320A"/>
    <w:rsid w:val="001532CC"/>
    <w:rsid w:val="001923BA"/>
    <w:rsid w:val="00256D2B"/>
    <w:rsid w:val="00256F3E"/>
    <w:rsid w:val="00326593"/>
    <w:rsid w:val="003619D3"/>
    <w:rsid w:val="00372E19"/>
    <w:rsid w:val="00385E95"/>
    <w:rsid w:val="003C6856"/>
    <w:rsid w:val="003E3470"/>
    <w:rsid w:val="00537875"/>
    <w:rsid w:val="00677855"/>
    <w:rsid w:val="006C1B9F"/>
    <w:rsid w:val="008507A2"/>
    <w:rsid w:val="008C2620"/>
    <w:rsid w:val="0093070A"/>
    <w:rsid w:val="009621EA"/>
    <w:rsid w:val="00995A0B"/>
    <w:rsid w:val="009B10E2"/>
    <w:rsid w:val="009C388D"/>
    <w:rsid w:val="009C5258"/>
    <w:rsid w:val="00A24585"/>
    <w:rsid w:val="00A33A89"/>
    <w:rsid w:val="00C30863"/>
    <w:rsid w:val="00C5753B"/>
    <w:rsid w:val="00D2675D"/>
    <w:rsid w:val="00F31FE2"/>
    <w:rsid w:val="00F645D9"/>
    <w:rsid w:val="00FD3B69"/>
    <w:rsid w:val="012A72AC"/>
    <w:rsid w:val="09C841FF"/>
    <w:rsid w:val="100F25FE"/>
    <w:rsid w:val="23273F9B"/>
    <w:rsid w:val="261E2727"/>
    <w:rsid w:val="27077199"/>
    <w:rsid w:val="2EC10CC5"/>
    <w:rsid w:val="345A7691"/>
    <w:rsid w:val="40643735"/>
    <w:rsid w:val="47775256"/>
    <w:rsid w:val="4A833C2F"/>
    <w:rsid w:val="5CAD6D62"/>
    <w:rsid w:val="625A1E8E"/>
    <w:rsid w:val="674A38FB"/>
    <w:rsid w:val="6EEF2744"/>
    <w:rsid w:val="777C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A51F2"/>
  <w15:docId w15:val="{A2F9B451-877F-4C39-BA3C-8BCED41CF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丸子</dc:creator>
  <cp:lastModifiedBy>934403107@qq.com</cp:lastModifiedBy>
  <cp:revision>11</cp:revision>
  <dcterms:created xsi:type="dcterms:W3CDTF">2018-05-02T02:37:00Z</dcterms:created>
  <dcterms:modified xsi:type="dcterms:W3CDTF">2021-01-14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